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EEC7A3" w14:textId="4F28126D" w:rsidR="000D0A98" w:rsidRPr="00852057" w:rsidRDefault="005C499A" w:rsidP="000D0A98">
      <w:pPr>
        <w:tabs>
          <w:tab w:val="left" w:pos="1690"/>
        </w:tabs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5C499A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orting information</w:t>
      </w:r>
      <w:bookmarkStart w:id="0" w:name="_GoBack"/>
      <w:bookmarkEnd w:id="0"/>
      <w:r w:rsidR="000D0A98" w:rsidRPr="000D0A98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S3</w:t>
      </w:r>
    </w:p>
    <w:p w14:paraId="056D7E0D" w14:textId="77777777" w:rsidR="000D0A98" w:rsidRDefault="000D0A98" w:rsidP="000D0A98">
      <w:pPr>
        <w:tabs>
          <w:tab w:val="left" w:pos="1690"/>
        </w:tabs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4897749" w14:textId="214E82C3" w:rsidR="000D0A98" w:rsidRPr="007C38D2" w:rsidRDefault="000D0A98" w:rsidP="000D0A98">
      <w:pPr>
        <w:tabs>
          <w:tab w:val="left" w:pos="1690"/>
        </w:tabs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7C38D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5C499A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Pr="007C38D2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ividual plots of the maximal and average pain scores for the treatment period 1 and 2 for the two sequences (nVNS/sham in black and sham/nVNS in grey).  </w:t>
      </w:r>
    </w:p>
    <w:p w14:paraId="38B21F0F" w14:textId="77777777" w:rsidR="000D0A98" w:rsidRDefault="000D0A98" w:rsidP="000D0A98">
      <w:pPr>
        <w:tabs>
          <w:tab w:val="left" w:pos="1690"/>
        </w:tabs>
        <w:rPr>
          <w:rFonts w:ascii="Times New Roman" w:hAnsi="Times New Roman" w:cs="Times New Roman"/>
          <w:i/>
          <w:sz w:val="20"/>
          <w:lang w:val="en-GB"/>
        </w:rPr>
      </w:pPr>
      <w:r>
        <w:rPr>
          <w:noProof/>
        </w:rPr>
        <w:drawing>
          <wp:inline distT="0" distB="0" distL="0" distR="0" wp14:anchorId="72AB151F" wp14:editId="28562EF0">
            <wp:extent cx="4369443" cy="2714264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404" cy="2716724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8B8E9B" w14:textId="5981DD30" w:rsidR="00FC5144" w:rsidRPr="000D0A98" w:rsidRDefault="00FC5144">
      <w:pPr>
        <w:rPr>
          <w:rFonts w:ascii="Times New Roman" w:hAnsi="Times New Roman" w:cs="Times New Roman"/>
          <w:i/>
          <w:sz w:val="20"/>
          <w:lang w:val="en-GB"/>
        </w:rPr>
      </w:pPr>
    </w:p>
    <w:sectPr w:rsidR="00FC5144" w:rsidRPr="000D0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A98"/>
    <w:rsid w:val="000D0A98"/>
    <w:rsid w:val="005C499A"/>
    <w:rsid w:val="00E14EF1"/>
    <w:rsid w:val="00FC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5B982"/>
  <w15:chartTrackingRefBased/>
  <w15:docId w15:val="{E84A0415-372E-44DA-BBB6-7C62CF94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D0A98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14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14EF1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60</Characters>
  <Application>Microsoft Office Word</Application>
  <DocSecurity>0</DocSecurity>
  <Lines>5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Hansen</dc:creator>
  <cp:keywords/>
  <dc:description/>
  <cp:lastModifiedBy>Jens Brøndum Frøkjær</cp:lastModifiedBy>
  <cp:revision>3</cp:revision>
  <dcterms:created xsi:type="dcterms:W3CDTF">2020-11-07T07:30:00Z</dcterms:created>
  <dcterms:modified xsi:type="dcterms:W3CDTF">2020-11-0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